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B40" w:rsidRPr="0077736C" w:rsidRDefault="003D6B40" w:rsidP="003D6B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6</w:t>
      </w:r>
      <w:r w:rsidRPr="0077736C">
        <w:rPr>
          <w:rFonts w:ascii="Arial" w:hAnsi="Arial" w:cs="Arial"/>
          <w:sz w:val="24"/>
          <w:szCs w:val="24"/>
        </w:rPr>
        <w:t>: List of efflux transporters that were not changed with Nrf2 activation.</w:t>
      </w:r>
    </w:p>
    <w:tbl>
      <w:tblPr>
        <w:tblW w:w="9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0"/>
        <w:gridCol w:w="6240"/>
      </w:tblGrid>
      <w:tr w:rsidR="003D6B40" w:rsidRPr="0077736C" w:rsidTr="00674BB5">
        <w:trPr>
          <w:trHeight w:val="596"/>
        </w:trPr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6B40" w:rsidRPr="0077736C" w:rsidRDefault="003D6B40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Family</w:t>
            </w:r>
          </w:p>
        </w:tc>
        <w:tc>
          <w:tcPr>
            <w:tcW w:w="6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6B40" w:rsidRPr="0077736C" w:rsidRDefault="003D6B40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</w:tr>
      <w:tr w:rsidR="003D6B40" w:rsidRPr="0077736C" w:rsidTr="00674BB5">
        <w:trPr>
          <w:trHeight w:val="596"/>
        </w:trPr>
        <w:tc>
          <w:tcPr>
            <w:tcW w:w="30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6B40" w:rsidRPr="0077736C" w:rsidRDefault="003D6B40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ATP-binding cassette</w:t>
            </w:r>
          </w:p>
        </w:tc>
        <w:tc>
          <w:tcPr>
            <w:tcW w:w="6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6B40" w:rsidRPr="0077736C" w:rsidRDefault="003D6B40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 xml:space="preserve">Abca1, Mdr2 (Abcb4), 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Bsep</w:t>
            </w:r>
            <w:proofErr w:type="spellEnd"/>
            <w:r w:rsidRPr="0077736C">
              <w:rPr>
                <w:rFonts w:ascii="Arial" w:hAnsi="Arial" w:cs="Arial"/>
                <w:sz w:val="24"/>
                <w:szCs w:val="24"/>
              </w:rPr>
              <w:t xml:space="preserve"> (Abcb11), Mrp6 (Abcc6)</w:t>
            </w:r>
          </w:p>
        </w:tc>
      </w:tr>
      <w:tr w:rsidR="003D6B40" w:rsidRPr="0077736C" w:rsidTr="00674BB5">
        <w:trPr>
          <w:trHeight w:val="596"/>
        </w:trPr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6B40" w:rsidRPr="0077736C" w:rsidRDefault="003D6B40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 xml:space="preserve">Solute carrier family 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D6B40" w:rsidRPr="0077736C" w:rsidRDefault="003D6B40" w:rsidP="00674BB5">
            <w:pPr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Mate1 (Slc47a1)</w:t>
            </w:r>
          </w:p>
        </w:tc>
      </w:tr>
    </w:tbl>
    <w:p w:rsidR="003D6B40" w:rsidRDefault="003D6B40" w:rsidP="003D6B40">
      <w:pPr>
        <w:rPr>
          <w:rFonts w:ascii="Arial" w:hAnsi="Arial" w:cs="Arial"/>
          <w:sz w:val="24"/>
          <w:szCs w:val="24"/>
        </w:rPr>
      </w:pPr>
    </w:p>
    <w:p w:rsidR="00966907" w:rsidRDefault="00966907">
      <w:bookmarkStart w:id="0" w:name="_GoBack"/>
      <w:bookmarkEnd w:id="0"/>
    </w:p>
    <w:sectPr w:rsidR="009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B40"/>
    <w:rsid w:val="003D6B40"/>
    <w:rsid w:val="00966907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1</cp:revision>
  <dcterms:created xsi:type="dcterms:W3CDTF">2012-05-18T18:52:00Z</dcterms:created>
  <dcterms:modified xsi:type="dcterms:W3CDTF">2012-05-18T18:52:00Z</dcterms:modified>
</cp:coreProperties>
</file>